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14:paraId="00000001" w14:textId="77777777" w:rsidR="00673E09" w:rsidRDefault="00F519F0">
      <w:pPr>
        <w:pStyle w:val="Heading2"/>
      </w:pPr>
      <w:bookmarkStart w:id="0" w:name="_m0ingfcy2oi7" w:colFirst="0" w:colLast="0"/>
      <w:bookmarkEnd w:id="0"/>
      <w:r>
        <w:t>Instructions</w:t>
      </w:r>
      <w:r>
        <w:tab/>
      </w:r>
    </w:p>
    <w:p w14:paraId="00000002" w14:textId="77777777" w:rsidR="00673E09" w:rsidRDefault="00F519F0">
      <w:r>
        <w:t>Make one highlight/annotation for each change (including replacements or changes, where text has been both removed and added). Highlight the word(s) most important to the change. Add an annotation in the comment below.</w:t>
      </w:r>
    </w:p>
    <w:p w14:paraId="00000003" w14:textId="77777777" w:rsidR="00673E09" w:rsidRDefault="00F519F0">
      <w:pPr>
        <w:pStyle w:val="Heading3"/>
      </w:pPr>
      <w:bookmarkStart w:id="1" w:name="_z5i75m1ia372" w:colFirst="0" w:colLast="0"/>
      <w:bookmarkEnd w:id="1"/>
      <w:r>
        <w:t>Annotation rubric</w:t>
      </w:r>
    </w:p>
    <w:p w14:paraId="00000004" w14:textId="77777777" w:rsidR="00673E09" w:rsidRDefault="00F519F0">
      <w:r>
        <w:t>You can enclose com</w:t>
      </w:r>
      <w:r>
        <w:t xml:space="preserve">ments in parentheses. </w:t>
      </w:r>
    </w:p>
    <w:p w14:paraId="00000005" w14:textId="77777777" w:rsidR="00673E09" w:rsidRDefault="00673E09"/>
    <w:p w14:paraId="00000006" w14:textId="77777777" w:rsidR="00673E09" w:rsidRDefault="00F519F0">
      <w:r>
        <w:t>Select one attribute from each section below and link together with underscores, for example:</w:t>
      </w:r>
    </w:p>
    <w:p w14:paraId="00000007" w14:textId="77777777" w:rsidR="00673E09" w:rsidRDefault="00F519F0">
      <w:r>
        <w:tab/>
        <w:t>results_nounchange_1-</w:t>
      </w:r>
    </w:p>
    <w:p w14:paraId="00000008" w14:textId="77777777" w:rsidR="00673E09" w:rsidRDefault="00F519F0">
      <w:pPr>
        <w:ind w:firstLine="720"/>
      </w:pPr>
      <w:r>
        <w:t>results_removed_3</w:t>
      </w:r>
    </w:p>
    <w:p w14:paraId="00000009" w14:textId="77777777" w:rsidR="00673E09" w:rsidRDefault="00F519F0">
      <w:r>
        <w:tab/>
        <w:t>conclusion_effect-_2</w:t>
      </w:r>
    </w:p>
    <w:p w14:paraId="0000000A" w14:textId="77777777" w:rsidR="00673E09" w:rsidRDefault="00F519F0">
      <w:pPr>
        <w:pStyle w:val="Heading4"/>
      </w:pPr>
      <w:bookmarkStart w:id="2" w:name="_620xphboy6tc" w:colFirst="0" w:colLast="0"/>
      <w:bookmarkEnd w:id="2"/>
      <w:r>
        <w:t>Section</w:t>
      </w:r>
    </w:p>
    <w:p w14:paraId="48F45BB3" w14:textId="797AD429" w:rsidR="00F519F0" w:rsidRDefault="00F519F0">
      <w:r>
        <w:t>Context</w:t>
      </w:r>
    </w:p>
    <w:p w14:paraId="782A1ED4" w14:textId="2FB3A3D2" w:rsidR="00F519F0" w:rsidRDefault="00F519F0">
      <w:r>
        <w:tab/>
        <w:t>Background or methods</w:t>
      </w:r>
    </w:p>
    <w:p w14:paraId="0000000D" w14:textId="3EAB33F0" w:rsidR="00673E09" w:rsidRDefault="00F519F0">
      <w:r w:rsidRPr="00F519F0">
        <w:t>results</w:t>
      </w:r>
    </w:p>
    <w:p w14:paraId="0000000E" w14:textId="77777777" w:rsidR="00673E09" w:rsidRDefault="00F519F0">
      <w:r>
        <w:tab/>
        <w:t>A statement linked directly</w:t>
      </w:r>
      <w:r>
        <w:t xml:space="preserve"> to data</w:t>
      </w:r>
    </w:p>
    <w:p w14:paraId="0000000F" w14:textId="77777777" w:rsidR="00673E09" w:rsidRDefault="00F519F0">
      <w:r>
        <w:t>conclusion</w:t>
      </w:r>
    </w:p>
    <w:p w14:paraId="00000010" w14:textId="77777777" w:rsidR="00673E09" w:rsidRDefault="00F519F0">
      <w:r>
        <w:tab/>
        <w:t>Interpretations and/or implications</w:t>
      </w:r>
    </w:p>
    <w:p w14:paraId="00000011" w14:textId="77777777" w:rsidR="00673E09" w:rsidRDefault="00F519F0">
      <w:pPr>
        <w:pStyle w:val="Heading4"/>
      </w:pPr>
      <w:bookmarkStart w:id="3" w:name="_fwr7s61tszt9" w:colFirst="0" w:colLast="0"/>
      <w:bookmarkEnd w:id="3"/>
      <w:r>
        <w:t>Type of change</w:t>
      </w:r>
    </w:p>
    <w:p w14:paraId="00000012" w14:textId="77777777" w:rsidR="00673E09" w:rsidRDefault="00F519F0">
      <w:r>
        <w:t>added</w:t>
      </w:r>
    </w:p>
    <w:p w14:paraId="00000013" w14:textId="77777777" w:rsidR="00673E09" w:rsidRDefault="00F519F0">
      <w:r>
        <w:tab/>
        <w:t>New assertion</w:t>
      </w:r>
    </w:p>
    <w:p w14:paraId="00000014" w14:textId="77777777" w:rsidR="00673E09" w:rsidRDefault="00F519F0">
      <w:r>
        <w:t>removed</w:t>
      </w:r>
    </w:p>
    <w:p w14:paraId="00000015" w14:textId="77777777" w:rsidR="00673E09" w:rsidRDefault="00F519F0">
      <w:r>
        <w:tab/>
        <w:t>Assertion removed</w:t>
      </w:r>
    </w:p>
    <w:p w14:paraId="00000016" w14:textId="77777777" w:rsidR="00673E09" w:rsidRDefault="00F519F0">
      <w:proofErr w:type="spellStart"/>
      <w:r>
        <w:t>nounchange</w:t>
      </w:r>
      <w:proofErr w:type="spellEnd"/>
    </w:p>
    <w:p w14:paraId="00000017" w14:textId="77777777" w:rsidR="00673E09" w:rsidRDefault="00F519F0">
      <w:r>
        <w:tab/>
        <w:t>One noun is substituted for another (fever -&gt; high fever)</w:t>
      </w:r>
    </w:p>
    <w:p w14:paraId="00000018" w14:textId="77777777" w:rsidR="00673E09" w:rsidRDefault="00F519F0">
      <w:proofErr w:type="spellStart"/>
      <w:r>
        <w:t>effectreverse</w:t>
      </w:r>
      <w:proofErr w:type="spellEnd"/>
    </w:p>
    <w:p w14:paraId="00000019" w14:textId="77777777" w:rsidR="00673E09" w:rsidRDefault="00F519F0">
      <w:r>
        <w:tab/>
        <w:t>The opposite assertion is now being made (word “neg</w:t>
      </w:r>
      <w:r>
        <w:t>atively” added)</w:t>
      </w:r>
    </w:p>
    <w:p w14:paraId="0000001A" w14:textId="77777777" w:rsidR="00673E09" w:rsidRDefault="00F519F0">
      <w:r>
        <w:t>effect+</w:t>
      </w:r>
    </w:p>
    <w:p w14:paraId="0000001B" w14:textId="77777777" w:rsidR="00673E09" w:rsidRDefault="00F519F0">
      <w:r>
        <w:tab/>
        <w:t>The effect is now stronger (changes in verbs/adjectives/adverbs)</w:t>
      </w:r>
    </w:p>
    <w:p w14:paraId="0000001C" w14:textId="77777777" w:rsidR="00673E09" w:rsidRDefault="00F519F0">
      <w:r>
        <w:t>effect-</w:t>
      </w:r>
    </w:p>
    <w:p w14:paraId="0000001D" w14:textId="77777777" w:rsidR="00673E09" w:rsidRDefault="00F519F0">
      <w:r>
        <w:tab/>
        <w:t>The effect is now weaker (changes in verbs/adjectives/adverbs)</w:t>
      </w:r>
    </w:p>
    <w:p w14:paraId="0000001E" w14:textId="77777777" w:rsidR="00673E09" w:rsidRDefault="00F519F0">
      <w:r>
        <w:t>stat+</w:t>
      </w:r>
    </w:p>
    <w:p w14:paraId="0000001F" w14:textId="77777777" w:rsidR="00673E09" w:rsidRDefault="00F519F0">
      <w:r>
        <w:tab/>
      </w:r>
      <w:r>
        <w:t>Statistical significance increased (expressed as number or in words)</w:t>
      </w:r>
    </w:p>
    <w:p w14:paraId="00000020" w14:textId="77777777" w:rsidR="00673E09" w:rsidRDefault="00F519F0">
      <w:r>
        <w:t>stat-</w:t>
      </w:r>
    </w:p>
    <w:p w14:paraId="00000021" w14:textId="77777777" w:rsidR="00673E09" w:rsidRDefault="00F519F0">
      <w:r>
        <w:tab/>
        <w:t>Statistical significance decreased (expressed as number or in words)</w:t>
      </w:r>
    </w:p>
    <w:p w14:paraId="00000022" w14:textId="77777777" w:rsidR="00673E09" w:rsidRDefault="00F519F0">
      <w:proofErr w:type="spellStart"/>
      <w:r>
        <w:t>statinfo</w:t>
      </w:r>
      <w:proofErr w:type="spellEnd"/>
    </w:p>
    <w:p w14:paraId="00000023" w14:textId="77777777" w:rsidR="00673E09" w:rsidRDefault="00F519F0">
      <w:r>
        <w:tab/>
        <w:t>Addition/removal of statistical information (like a new test or confidence intervals)</w:t>
      </w:r>
    </w:p>
    <w:p w14:paraId="00000024" w14:textId="77777777" w:rsidR="00673E09" w:rsidRDefault="00673E09"/>
    <w:p w14:paraId="00000025" w14:textId="19A06983" w:rsidR="00673E09" w:rsidRDefault="00F519F0">
      <w:pPr>
        <w:pStyle w:val="Heading4"/>
      </w:pPr>
      <w:r>
        <w:t>Degree</w:t>
      </w:r>
    </w:p>
    <w:p w14:paraId="00000026" w14:textId="126A7CD1" w:rsidR="00673E09" w:rsidRDefault="00F519F0" w:rsidP="00F519F0">
      <w:bookmarkStart w:id="4" w:name="_m41y04kmtosu" w:colFirst="0" w:colLast="0"/>
      <w:bookmarkEnd w:id="4"/>
      <w:r>
        <w:t>1</w:t>
      </w:r>
      <w:r>
        <w:t xml:space="preserve"> (Significant): minorly alters a main conclusion of the paper</w:t>
      </w:r>
    </w:p>
    <w:p w14:paraId="1A430F9B" w14:textId="77777777" w:rsidR="00F519F0" w:rsidRDefault="00F519F0" w:rsidP="00F519F0"/>
    <w:p w14:paraId="30470E96" w14:textId="775CAB5E" w:rsidR="00F519F0" w:rsidRDefault="00F519F0" w:rsidP="00F519F0">
      <w:r>
        <w:lastRenderedPageBreak/>
        <w:t xml:space="preserve">1- (Significant): </w:t>
      </w:r>
      <w:r>
        <w:rPr>
          <w:b/>
          <w:bCs/>
        </w:rPr>
        <w:t>softens</w:t>
      </w:r>
      <w:r>
        <w:t xml:space="preserve"> a main conclusion of the paper</w:t>
      </w:r>
    </w:p>
    <w:p w14:paraId="2095545F" w14:textId="77777777" w:rsidR="00F519F0" w:rsidRDefault="00F519F0" w:rsidP="00F519F0"/>
    <w:p w14:paraId="39272A7D" w14:textId="19BA7132" w:rsidR="00F519F0" w:rsidRPr="00F519F0" w:rsidRDefault="00F519F0" w:rsidP="00F519F0">
      <w:r>
        <w:t xml:space="preserve">1+ (Significant): </w:t>
      </w:r>
      <w:r>
        <w:rPr>
          <w:b/>
          <w:bCs/>
        </w:rPr>
        <w:t>strengthens</w:t>
      </w:r>
      <w:r>
        <w:t xml:space="preserve"> a main conclusion of the paper</w:t>
      </w:r>
    </w:p>
    <w:p w14:paraId="0000002A" w14:textId="77777777" w:rsidR="00673E09" w:rsidRDefault="00673E09">
      <w:pPr>
        <w:rPr>
          <w:shd w:val="clear" w:color="auto" w:fill="FCE5CD"/>
        </w:rPr>
      </w:pPr>
    </w:p>
    <w:p w14:paraId="0000002B" w14:textId="77777777" w:rsidR="00673E09" w:rsidRDefault="00F519F0">
      <w:r>
        <w:t>2 (Major): a discrete change in a main conclusion of the paper</w:t>
      </w:r>
    </w:p>
    <w:p w14:paraId="0000002C" w14:textId="77777777" w:rsidR="00673E09" w:rsidRDefault="00F519F0">
      <w:r>
        <w:tab/>
      </w:r>
    </w:p>
    <w:p w14:paraId="0000002D" w14:textId="77777777" w:rsidR="00673E09" w:rsidRDefault="00F519F0">
      <w:r>
        <w:t xml:space="preserve">3 (Massive): </w:t>
      </w:r>
      <w:r>
        <w:t xml:space="preserve">a </w:t>
      </w:r>
      <w:r>
        <w:t>main conclusion of the paper reversed</w:t>
      </w:r>
    </w:p>
    <w:sectPr w:rsidR="00673E09">
      <w:pgSz w:w="12240" w:h="15840"/>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4E0C84"/>
    <w:multiLevelType w:val="hybridMultilevel"/>
    <w:tmpl w:val="0EA89B0E"/>
    <w:lvl w:ilvl="0" w:tplc="A1920CD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3E09"/>
    <w:rsid w:val="00673E09"/>
    <w:rsid w:val="00F519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8BF359"/>
  <w15:docId w15:val="{35AEB055-2E53-4645-BCB8-BB0BD06BA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F519F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19F0"/>
    <w:rPr>
      <w:rFonts w:ascii="Segoe UI" w:hAnsi="Segoe UI" w:cs="Segoe UI"/>
      <w:sz w:val="18"/>
      <w:szCs w:val="18"/>
    </w:rPr>
  </w:style>
  <w:style w:type="paragraph" w:styleId="NoSpacing">
    <w:name w:val="No Spacing"/>
    <w:uiPriority w:val="1"/>
    <w:qFormat/>
    <w:rsid w:val="00F519F0"/>
    <w:pPr>
      <w:spacing w:line="240" w:lineRule="auto"/>
    </w:pPr>
  </w:style>
  <w:style w:type="paragraph" w:styleId="ListParagraph">
    <w:name w:val="List Paragraph"/>
    <w:basedOn w:val="Normal"/>
    <w:uiPriority w:val="34"/>
    <w:qFormat/>
    <w:rsid w:val="00F519F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224</Words>
  <Characters>1278</Characters>
  <Application>Microsoft Office Word</Application>
  <DocSecurity>0</DocSecurity>
  <Lines>10</Lines>
  <Paragraphs>2</Paragraphs>
  <ScaleCrop>false</ScaleCrop>
  <Company/>
  <LinksUpToDate>false</LinksUpToDate>
  <CharactersWithSpaces>1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on coates</dc:creator>
  <cp:lastModifiedBy>jonathon coates</cp:lastModifiedBy>
  <cp:revision>2</cp:revision>
  <dcterms:created xsi:type="dcterms:W3CDTF">2021-02-18T17:17:00Z</dcterms:created>
  <dcterms:modified xsi:type="dcterms:W3CDTF">2021-02-18T17:17:00Z</dcterms:modified>
</cp:coreProperties>
</file>